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 Genotypes detected in the 187 healthy Greek bucks analyzed in this study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/>
        <w:t>.</w:t>
      </w:r>
    </w:p>
    <w:tbl>
      <w:tblPr>
        <w:tblW w:w="1046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593"/>
        <w:gridCol w:w="590"/>
        <w:gridCol w:w="591"/>
        <w:gridCol w:w="591"/>
        <w:gridCol w:w="590"/>
        <w:gridCol w:w="590"/>
        <w:gridCol w:w="590"/>
        <w:gridCol w:w="591"/>
        <w:gridCol w:w="590"/>
        <w:gridCol w:w="592"/>
        <w:gridCol w:w="590"/>
        <w:gridCol w:w="591"/>
        <w:gridCol w:w="590"/>
        <w:gridCol w:w="636"/>
        <w:gridCol w:w="629"/>
      </w:tblGrid>
      <w:tr>
        <w:trPr/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679" w:type="dxa"/>
            <w:gridSpan w:val="1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RNP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codon number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2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3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6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4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8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3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1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8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2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0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nimal No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otal %</w:t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M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M</w:t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3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R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6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6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0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6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6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73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N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54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54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0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68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8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L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2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8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2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27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2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S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(1)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5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M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4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M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11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2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QK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K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2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KK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(2)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0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G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0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02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WG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68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P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27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27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68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68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Q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173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N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.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.7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24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(None)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.4</w:t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.0</w:t>
            </w:r>
          </w:p>
        </w:tc>
      </w:tr>
    </w:tbl>
    <w:p>
      <w:pPr>
        <w:pStyle w:val="Normal"/>
        <w:ind w:left="-284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right="4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#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otypes bearing one scrapie-resistance associated allele (1),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§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s bearing two scrapie-resistance associated alleles (2),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s with no scrapie-resistance associated alleles (None).</w:t>
      </w:r>
    </w:p>
    <w:p>
      <w:pPr>
        <w:pStyle w:val="Normal"/>
        <w:ind w:left="-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ind w:left="-56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9:52:00Z</dcterms:created>
  <dc:creator>user</dc:creator>
  <dc:description/>
  <cp:keywords/>
  <dc:language>en-US</dc:language>
  <cp:lastModifiedBy>ecoulamy</cp:lastModifiedBy>
  <dcterms:modified xsi:type="dcterms:W3CDTF">2014-02-14T09:52:00Z</dcterms:modified>
  <cp:revision>2</cp:revision>
  <dc:subject/>
  <dc:title/>
</cp:coreProperties>
</file>